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C6" w:rsidRDefault="0027125A" w:rsidP="0027125A">
      <w:pPr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27125A">
        <w:rPr>
          <w:rFonts w:asciiTheme="majorBidi" w:hAnsiTheme="majorBidi" w:cstheme="majorBidi"/>
          <w:b/>
          <w:bCs/>
        </w:rPr>
        <w:t>Supplementary Table 4.</w:t>
      </w:r>
      <w:proofErr w:type="gramEnd"/>
      <w:r w:rsidRPr="0027125A">
        <w:rPr>
          <w:rFonts w:asciiTheme="majorBidi" w:hAnsiTheme="majorBidi" w:cstheme="majorBidi"/>
        </w:rPr>
        <w:t xml:space="preserve"> List of the 68 differentially expressed microRNAs between HIV-positive and HIV-negative plasmablastic lymphoma.</w:t>
      </w:r>
    </w:p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639"/>
        <w:gridCol w:w="1127"/>
        <w:gridCol w:w="968"/>
        <w:gridCol w:w="1043"/>
      </w:tblGrid>
      <w:tr w:rsidR="0027125A" w:rsidRPr="00A77EBC" w:rsidTr="0027125A">
        <w:trPr>
          <w:trHeight w:val="277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proofErr w:type="spellStart"/>
            <w:r w:rsidRPr="00A77EB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miRNA</w:t>
            </w:r>
            <w:proofErr w:type="spellEnd"/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ind w:left="44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p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FC (abs)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b/>
                <w:sz w:val="16"/>
                <w:szCs w:val="16"/>
              </w:rPr>
              <w:t>Regulation</w:t>
            </w:r>
          </w:p>
        </w:tc>
      </w:tr>
      <w:tr w:rsidR="0027125A" w:rsidRPr="00A77EBC" w:rsidTr="0027125A">
        <w:trPr>
          <w:trHeight w:val="253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let-7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2.57E-04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419988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let-7b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055929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404.70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let-7d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64633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5430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00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33117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958709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06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019131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27803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6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06b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61950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.51365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0b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300861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3.30E+0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25a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648309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8.054626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25b-1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3265637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034959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26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171010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51.6021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27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342561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67.4151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32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3671202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97935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34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212094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098242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39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347830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549121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40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017449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15.36009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5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43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07482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5024.19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45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7839669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1.450256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6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46a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78072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9.714096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51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584064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6.12686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51a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081792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863745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52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4645252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8.282119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55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23378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7.00588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81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8989137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378414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81c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719111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.83997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3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986546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779836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3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134778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9.714096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6b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644421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419988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7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227654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3.928811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9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109537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2.33768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9a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2936901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1.0124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199b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359972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9.350218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00c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8489472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.59479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05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604871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3777.24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14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1072369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7.0861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4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9809502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0.3929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7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510857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84.049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7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57614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84.18346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7b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15363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10672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8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205964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8.5029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29c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921691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593679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0a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005571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3.8173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0e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6484742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732132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1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11562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27803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180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552944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27803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24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7.28E-0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.59479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24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743747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4622889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hsa-miR-339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501729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138336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42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9932043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0.21336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65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238281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68514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65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95037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337554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77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2.31E-29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378d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921691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593679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409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4311002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97935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423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664791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2.22424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424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807588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10.55606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450a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2.86E-04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193193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452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153933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03143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183" w:lineRule="exac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500a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4182294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183" w:lineRule="exac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0314329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183" w:lineRule="exac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574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006695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797368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574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2.78E-04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93128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625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20983625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6.611602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708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7.62E-0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.438278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744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220003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.1383367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769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1492048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6.1688433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874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10191316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5.278032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92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3764931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355.8191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98-5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8844344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4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  <w:tr w:rsidR="0027125A" w:rsidRPr="00A77EBC" w:rsidTr="0027125A">
        <w:trPr>
          <w:trHeight w:val="244"/>
          <w:jc w:val="center"/>
        </w:trPr>
        <w:tc>
          <w:tcPr>
            <w:tcW w:w="1639" w:type="dxa"/>
          </w:tcPr>
          <w:p w:rsidR="0027125A" w:rsidRPr="00A77EBC" w:rsidRDefault="0027125A" w:rsidP="00C87F8B">
            <w:pPr>
              <w:spacing w:line="0" w:lineRule="atLeast"/>
              <w:ind w:left="8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hsa-miR-99b-3p</w:t>
            </w:r>
          </w:p>
        </w:tc>
        <w:tc>
          <w:tcPr>
            <w:tcW w:w="1127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0.003990301</w:t>
            </w:r>
          </w:p>
        </w:tc>
        <w:tc>
          <w:tcPr>
            <w:tcW w:w="968" w:type="dxa"/>
          </w:tcPr>
          <w:p w:rsidR="0027125A" w:rsidRPr="00A77EBC" w:rsidRDefault="0027125A" w:rsidP="00C87F8B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w w:val="99"/>
                <w:sz w:val="16"/>
                <w:szCs w:val="16"/>
              </w:rPr>
              <w:t>2.979355</w:t>
            </w:r>
          </w:p>
        </w:tc>
        <w:tc>
          <w:tcPr>
            <w:tcW w:w="1043" w:type="dxa"/>
          </w:tcPr>
          <w:p w:rsidR="0027125A" w:rsidRPr="00A77EBC" w:rsidRDefault="0027125A" w:rsidP="00C87F8B">
            <w:pPr>
              <w:spacing w:line="0" w:lineRule="atLeast"/>
              <w:ind w:left="3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EBC">
              <w:rPr>
                <w:rFonts w:asciiTheme="majorBidi" w:eastAsia="Times New Roman" w:hAnsiTheme="majorBidi" w:cstheme="majorBidi"/>
                <w:sz w:val="16"/>
                <w:szCs w:val="16"/>
              </w:rPr>
              <w:t>up</w:t>
            </w:r>
          </w:p>
        </w:tc>
      </w:tr>
    </w:tbl>
    <w:p w:rsidR="0027125A" w:rsidRDefault="0027125A" w:rsidP="0027125A">
      <w:pPr>
        <w:rPr>
          <w:rFonts w:asciiTheme="majorBidi" w:hAnsiTheme="majorBidi" w:cstheme="majorBidi"/>
        </w:rPr>
      </w:pPr>
    </w:p>
    <w:p w:rsidR="0027125A" w:rsidRDefault="0027125A">
      <w:pPr>
        <w:rPr>
          <w:rFonts w:asciiTheme="majorBidi" w:hAnsiTheme="majorBidi" w:cstheme="majorBidi"/>
        </w:rPr>
      </w:pPr>
    </w:p>
    <w:p w:rsidR="0027125A" w:rsidRPr="0027125A" w:rsidRDefault="0027125A">
      <w:pPr>
        <w:rPr>
          <w:rFonts w:asciiTheme="majorBidi" w:hAnsiTheme="majorBidi" w:cstheme="majorBidi"/>
        </w:rPr>
      </w:pPr>
    </w:p>
    <w:sectPr w:rsidR="0027125A" w:rsidRPr="00271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25A"/>
    <w:rsid w:val="00096FF6"/>
    <w:rsid w:val="000C22A7"/>
    <w:rsid w:val="0027125A"/>
    <w:rsid w:val="00A77EBC"/>
    <w:rsid w:val="00BC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6:00Z</dcterms:created>
  <dcterms:modified xsi:type="dcterms:W3CDTF">2017-11-15T12:56:00Z</dcterms:modified>
</cp:coreProperties>
</file>